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73E" w:rsidRDefault="008C1D58" w:rsidP="00F3173E">
      <w:pPr>
        <w:rPr>
          <w:rFonts w:ascii="Times New Roman" w:eastAsia="SimSun" w:hAnsi="Times New Roman" w:cs="Times New Roman"/>
          <w:color w:val="000000" w:themeColor="text1"/>
          <w:sz w:val="22"/>
        </w:rPr>
      </w:pPr>
      <w:r w:rsidRPr="008C1D58">
        <w:rPr>
          <w:rFonts w:ascii="Times New Roman" w:eastAsia="SimSun" w:hAnsi="Times New Roman" w:cs="Times New Roman"/>
          <w:color w:val="000000" w:themeColor="text1"/>
          <w:sz w:val="22"/>
        </w:rPr>
        <w:t xml:space="preserve">Supplementary figure </w:t>
      </w:r>
      <w:proofErr w:type="spellStart"/>
      <w:r w:rsidRPr="008C1D58">
        <w:rPr>
          <w:rFonts w:ascii="Times New Roman" w:eastAsia="SimSun" w:hAnsi="Times New Roman" w:cs="Times New Roman"/>
          <w:color w:val="000000" w:themeColor="text1"/>
          <w:sz w:val="22"/>
        </w:rPr>
        <w:t>legends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>:</w:t>
      </w:r>
      <w:r w:rsidR="00F3173E">
        <w:rPr>
          <w:rFonts w:ascii="Times New Roman" w:eastAsia="SimSun" w:hAnsi="Times New Roman" w:cs="Times New Roman"/>
          <w:color w:val="000000" w:themeColor="text1"/>
          <w:sz w:val="22"/>
        </w:rPr>
        <w:t>Quality</w:t>
      </w:r>
      <w:proofErr w:type="spellEnd"/>
      <w:r w:rsidR="00F3173E">
        <w:rPr>
          <w:rFonts w:ascii="Times New Roman" w:eastAsia="SimSun" w:hAnsi="Times New Roman" w:cs="Times New Roman"/>
          <w:color w:val="000000" w:themeColor="text1"/>
          <w:sz w:val="22"/>
        </w:rPr>
        <w:t xml:space="preserve"> control and PCA analysis of two single-cell transcriptome sequencing data sets from the GEO database</w:t>
      </w:r>
    </w:p>
    <w:p w:rsidR="00F3173E" w:rsidRDefault="00F3173E" w:rsidP="00F3173E">
      <w:pPr>
        <w:rPr>
          <w:rFonts w:ascii="Times New Roman" w:eastAsia="SimSun" w:hAnsi="Times New Roman" w:cs="Times New Roman"/>
          <w:color w:val="000000" w:themeColor="text1"/>
          <w:sz w:val="22"/>
        </w:rPr>
      </w:pPr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A: The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</w:rPr>
        <w:t>DimHeatmap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 function is used to analyze the main source of heterogeneity in the data set, and to determine the PC data for further downstream analysis.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>B: The Violin distribution form shows the distribution and proportion of the gen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>e number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 (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</w:rPr>
        <w:t>nFeature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</w:rPr>
        <w:t>), the UMIs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>number(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</w:rPr>
        <w:t>nCount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</w:rPr>
        <w:t>), and the mitochondrial gen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>e content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 (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</w:rPr>
        <w:t>percent.mito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</w:rPr>
        <w:t>) in the cell.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C: The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</w:rPr>
        <w:t>JackStrawPlot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 function is used to compare the p-value distribution and uniform distribution of each PC and determine the important PC (powerful and rich PC with low p-value).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D: The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</w:rPr>
        <w:t>ElbowPlot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 function sorts the principal components 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>in terms of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 the variance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>percentage.</w:t>
      </w:r>
    </w:p>
    <w:p w:rsidR="00340CBC" w:rsidRDefault="00340CBC" w:rsidP="00F3173E">
      <w:pPr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340CBC" w:rsidRDefault="00340CBC" w:rsidP="00340C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Supplementary table 1 legends: Cell marker of </w:t>
      </w:r>
      <w:proofErr w:type="spellStart"/>
      <w:r>
        <w:rPr>
          <w:rFonts w:ascii="Times New Roman" w:hAnsi="Times New Roman" w:cs="Times New Roman"/>
          <w:sz w:val="24"/>
        </w:rPr>
        <w:t>cellphoneDB</w:t>
      </w:r>
      <w:proofErr w:type="spellEnd"/>
      <w:r>
        <w:rPr>
          <w:rFonts w:ascii="Times New Roman" w:hAnsi="Times New Roman" w:cs="Times New Roman"/>
          <w:sz w:val="24"/>
        </w:rPr>
        <w:t xml:space="preserve"> database.</w:t>
      </w:r>
    </w:p>
    <w:p w:rsidR="00340CBC" w:rsidRDefault="00340CBC" w:rsidP="00340C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 legends: Marker for cell annotation</w:t>
      </w:r>
    </w:p>
    <w:p w:rsidR="00340CBC" w:rsidRDefault="00340CBC" w:rsidP="00340C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3 legends: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Result of ligand and receptor</w:t>
      </w:r>
    </w:p>
    <w:p w:rsidR="00340CBC" w:rsidRDefault="00340CBC" w:rsidP="00340C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4 legends: The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multi-factor interaction network between immune cells</w:t>
      </w:r>
    </w:p>
    <w:p w:rsidR="00340CBC" w:rsidRDefault="00340CBC" w:rsidP="00340C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5 legends: Univariate regression analysis of HR for each gene</w:t>
      </w:r>
    </w:p>
    <w:p w:rsidR="00340CBC" w:rsidRDefault="00340CBC" w:rsidP="00340C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6 legends: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KM-survival. gene.0.05</w:t>
      </w:r>
    </w:p>
    <w:p w:rsidR="00340CBC" w:rsidRDefault="00340CBC" w:rsidP="00340C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7 legends: Sample of Breast Cancer Susceptibility Gene</w:t>
      </w:r>
    </w:p>
    <w:p w:rsidR="00340CBC" w:rsidRDefault="00340CBC" w:rsidP="00340CBC"/>
    <w:p w:rsidR="00340CBC" w:rsidRDefault="00340CBC" w:rsidP="00340CBC">
      <w:pPr>
        <w:rPr>
          <w:rFonts w:hint="eastAsia"/>
        </w:rPr>
      </w:pPr>
    </w:p>
    <w:p w:rsidR="00340CBC" w:rsidRDefault="00340CBC" w:rsidP="00340CBC">
      <w:pPr>
        <w:rPr>
          <w:rFonts w:hint="eastAsia"/>
        </w:rPr>
      </w:pPr>
    </w:p>
    <w:p w:rsidR="00340CBC" w:rsidRDefault="00340CBC" w:rsidP="00F3173E">
      <w:pPr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62092F" w:rsidRPr="008C1D58" w:rsidRDefault="0062092F"/>
    <w:sectPr w:rsidR="0062092F" w:rsidRPr="008C1D58" w:rsidSect="000060A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73E"/>
    <w:rsid w:val="000000F2"/>
    <w:rsid w:val="000060A5"/>
    <w:rsid w:val="00040A1C"/>
    <w:rsid w:val="00042A3F"/>
    <w:rsid w:val="0005070C"/>
    <w:rsid w:val="00050D09"/>
    <w:rsid w:val="000617E9"/>
    <w:rsid w:val="0009316C"/>
    <w:rsid w:val="000A7E62"/>
    <w:rsid w:val="000B0251"/>
    <w:rsid w:val="000B2A15"/>
    <w:rsid w:val="000C6BBA"/>
    <w:rsid w:val="000E18C6"/>
    <w:rsid w:val="000E262E"/>
    <w:rsid w:val="000E66C8"/>
    <w:rsid w:val="000F62B6"/>
    <w:rsid w:val="000F79AF"/>
    <w:rsid w:val="00104DCA"/>
    <w:rsid w:val="00116F43"/>
    <w:rsid w:val="001261E5"/>
    <w:rsid w:val="00127355"/>
    <w:rsid w:val="00134A60"/>
    <w:rsid w:val="001362DE"/>
    <w:rsid w:val="00136EF5"/>
    <w:rsid w:val="001511A9"/>
    <w:rsid w:val="00164397"/>
    <w:rsid w:val="001644EC"/>
    <w:rsid w:val="00196449"/>
    <w:rsid w:val="001A22A5"/>
    <w:rsid w:val="001A2E31"/>
    <w:rsid w:val="001B4D05"/>
    <w:rsid w:val="001C2736"/>
    <w:rsid w:val="001C7BB7"/>
    <w:rsid w:val="001D5265"/>
    <w:rsid w:val="001D695D"/>
    <w:rsid w:val="001E69D5"/>
    <w:rsid w:val="001E6B6C"/>
    <w:rsid w:val="001F386A"/>
    <w:rsid w:val="001F5402"/>
    <w:rsid w:val="001F6E91"/>
    <w:rsid w:val="001F7141"/>
    <w:rsid w:val="0020172C"/>
    <w:rsid w:val="002106F5"/>
    <w:rsid w:val="00217224"/>
    <w:rsid w:val="00222499"/>
    <w:rsid w:val="002355F9"/>
    <w:rsid w:val="00246467"/>
    <w:rsid w:val="00264B86"/>
    <w:rsid w:val="0027391C"/>
    <w:rsid w:val="00280FFB"/>
    <w:rsid w:val="00290AEF"/>
    <w:rsid w:val="00297273"/>
    <w:rsid w:val="002B4094"/>
    <w:rsid w:val="002B7F01"/>
    <w:rsid w:val="002C4802"/>
    <w:rsid w:val="002C747C"/>
    <w:rsid w:val="002C7879"/>
    <w:rsid w:val="002D0B19"/>
    <w:rsid w:val="002F070E"/>
    <w:rsid w:val="002F5D22"/>
    <w:rsid w:val="00340CBC"/>
    <w:rsid w:val="0035544E"/>
    <w:rsid w:val="0037591F"/>
    <w:rsid w:val="00392F5B"/>
    <w:rsid w:val="003A084D"/>
    <w:rsid w:val="003D6A14"/>
    <w:rsid w:val="004445E7"/>
    <w:rsid w:val="00446D63"/>
    <w:rsid w:val="00456522"/>
    <w:rsid w:val="004742BE"/>
    <w:rsid w:val="00494DFD"/>
    <w:rsid w:val="004A4535"/>
    <w:rsid w:val="004B2061"/>
    <w:rsid w:val="004D0A4A"/>
    <w:rsid w:val="004E3759"/>
    <w:rsid w:val="005142A6"/>
    <w:rsid w:val="0051600A"/>
    <w:rsid w:val="00520124"/>
    <w:rsid w:val="00542A8A"/>
    <w:rsid w:val="00553A7D"/>
    <w:rsid w:val="00555AF0"/>
    <w:rsid w:val="005803EF"/>
    <w:rsid w:val="00597395"/>
    <w:rsid w:val="005A777A"/>
    <w:rsid w:val="005B364A"/>
    <w:rsid w:val="005C2C62"/>
    <w:rsid w:val="005C6EC4"/>
    <w:rsid w:val="005D0328"/>
    <w:rsid w:val="006039AD"/>
    <w:rsid w:val="00605516"/>
    <w:rsid w:val="0062092F"/>
    <w:rsid w:val="00644EED"/>
    <w:rsid w:val="00655663"/>
    <w:rsid w:val="00655A57"/>
    <w:rsid w:val="00695CDF"/>
    <w:rsid w:val="006A77C2"/>
    <w:rsid w:val="006B3D6D"/>
    <w:rsid w:val="006D6E3A"/>
    <w:rsid w:val="006F193C"/>
    <w:rsid w:val="0070760B"/>
    <w:rsid w:val="00720DFB"/>
    <w:rsid w:val="00733A65"/>
    <w:rsid w:val="00735D23"/>
    <w:rsid w:val="00741E48"/>
    <w:rsid w:val="00751A31"/>
    <w:rsid w:val="00751D85"/>
    <w:rsid w:val="007527C7"/>
    <w:rsid w:val="007749F5"/>
    <w:rsid w:val="007839C8"/>
    <w:rsid w:val="007A1936"/>
    <w:rsid w:val="007B0375"/>
    <w:rsid w:val="007B36E1"/>
    <w:rsid w:val="007C01F0"/>
    <w:rsid w:val="008040FD"/>
    <w:rsid w:val="00831E10"/>
    <w:rsid w:val="00833275"/>
    <w:rsid w:val="00836880"/>
    <w:rsid w:val="00875789"/>
    <w:rsid w:val="00880E34"/>
    <w:rsid w:val="008964C8"/>
    <w:rsid w:val="008A105D"/>
    <w:rsid w:val="008A5843"/>
    <w:rsid w:val="008B2B7F"/>
    <w:rsid w:val="008C1063"/>
    <w:rsid w:val="008C1D58"/>
    <w:rsid w:val="008D2255"/>
    <w:rsid w:val="008D2CFE"/>
    <w:rsid w:val="008F57CC"/>
    <w:rsid w:val="009124DB"/>
    <w:rsid w:val="00946559"/>
    <w:rsid w:val="00951663"/>
    <w:rsid w:val="0096788B"/>
    <w:rsid w:val="00983E1F"/>
    <w:rsid w:val="00995266"/>
    <w:rsid w:val="009B077F"/>
    <w:rsid w:val="009B2CBA"/>
    <w:rsid w:val="009B4A92"/>
    <w:rsid w:val="009C56D4"/>
    <w:rsid w:val="009D5862"/>
    <w:rsid w:val="009D5BD9"/>
    <w:rsid w:val="009E34CB"/>
    <w:rsid w:val="009E7D2C"/>
    <w:rsid w:val="009F15A6"/>
    <w:rsid w:val="009F1D0D"/>
    <w:rsid w:val="009F77EF"/>
    <w:rsid w:val="00A222FC"/>
    <w:rsid w:val="00A30E52"/>
    <w:rsid w:val="00A45F7E"/>
    <w:rsid w:val="00A7451B"/>
    <w:rsid w:val="00A7468D"/>
    <w:rsid w:val="00AB04F5"/>
    <w:rsid w:val="00AB15A4"/>
    <w:rsid w:val="00AB34CB"/>
    <w:rsid w:val="00AC49CA"/>
    <w:rsid w:val="00AF0618"/>
    <w:rsid w:val="00B20805"/>
    <w:rsid w:val="00B24C78"/>
    <w:rsid w:val="00B449BD"/>
    <w:rsid w:val="00B843ED"/>
    <w:rsid w:val="00B9695F"/>
    <w:rsid w:val="00BB0BC9"/>
    <w:rsid w:val="00BB0D5E"/>
    <w:rsid w:val="00BE096E"/>
    <w:rsid w:val="00BE72C5"/>
    <w:rsid w:val="00C1370F"/>
    <w:rsid w:val="00C1698F"/>
    <w:rsid w:val="00C20795"/>
    <w:rsid w:val="00C37E99"/>
    <w:rsid w:val="00C44052"/>
    <w:rsid w:val="00C750CF"/>
    <w:rsid w:val="00C772F7"/>
    <w:rsid w:val="00C852DB"/>
    <w:rsid w:val="00C94211"/>
    <w:rsid w:val="00C97CF5"/>
    <w:rsid w:val="00CA2E0A"/>
    <w:rsid w:val="00CB05D6"/>
    <w:rsid w:val="00CB55A6"/>
    <w:rsid w:val="00CB66C9"/>
    <w:rsid w:val="00CC1173"/>
    <w:rsid w:val="00CD165A"/>
    <w:rsid w:val="00CD491E"/>
    <w:rsid w:val="00CE0464"/>
    <w:rsid w:val="00CE113A"/>
    <w:rsid w:val="00D06D72"/>
    <w:rsid w:val="00D25EA6"/>
    <w:rsid w:val="00D4376E"/>
    <w:rsid w:val="00D44580"/>
    <w:rsid w:val="00D46749"/>
    <w:rsid w:val="00D7405C"/>
    <w:rsid w:val="00D96530"/>
    <w:rsid w:val="00DB7D52"/>
    <w:rsid w:val="00DC16E5"/>
    <w:rsid w:val="00DC5793"/>
    <w:rsid w:val="00DD0FD7"/>
    <w:rsid w:val="00DD2BA8"/>
    <w:rsid w:val="00DE39B4"/>
    <w:rsid w:val="00DE45CE"/>
    <w:rsid w:val="00DF22F5"/>
    <w:rsid w:val="00E230F8"/>
    <w:rsid w:val="00E40909"/>
    <w:rsid w:val="00E53D30"/>
    <w:rsid w:val="00E75D9B"/>
    <w:rsid w:val="00E831E1"/>
    <w:rsid w:val="00E91A16"/>
    <w:rsid w:val="00E94B9D"/>
    <w:rsid w:val="00EA6EFC"/>
    <w:rsid w:val="00EB098C"/>
    <w:rsid w:val="00EC17D5"/>
    <w:rsid w:val="00ED0DB8"/>
    <w:rsid w:val="00F011E1"/>
    <w:rsid w:val="00F12439"/>
    <w:rsid w:val="00F13823"/>
    <w:rsid w:val="00F3173E"/>
    <w:rsid w:val="00F41849"/>
    <w:rsid w:val="00F52437"/>
    <w:rsid w:val="00F85FE7"/>
    <w:rsid w:val="00F97DC8"/>
    <w:rsid w:val="00FA28CB"/>
    <w:rsid w:val="00FA4366"/>
    <w:rsid w:val="00FB51D9"/>
    <w:rsid w:val="00FD1479"/>
    <w:rsid w:val="00FD41B5"/>
    <w:rsid w:val="00FD4DF5"/>
    <w:rsid w:val="00FD5E1E"/>
    <w:rsid w:val="00FD6B17"/>
    <w:rsid w:val="00FE4904"/>
    <w:rsid w:val="00FE59F5"/>
    <w:rsid w:val="00FE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5C6ED-CD50-6645-9C69-50D11515B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73E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0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9691000@qq.com</dc:creator>
  <cp:keywords/>
  <dc:description/>
  <cp:lastModifiedBy>Divya Abirami S.</cp:lastModifiedBy>
  <cp:revision>4</cp:revision>
  <dcterms:created xsi:type="dcterms:W3CDTF">2021-12-07T14:26:00Z</dcterms:created>
  <dcterms:modified xsi:type="dcterms:W3CDTF">2022-08-04T14:03:00Z</dcterms:modified>
</cp:coreProperties>
</file>